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992"/>
        <w:gridCol w:w="993"/>
        <w:gridCol w:w="992"/>
        <w:gridCol w:w="850"/>
        <w:gridCol w:w="993"/>
        <w:gridCol w:w="992"/>
      </w:tblGrid>
      <w:tr w:rsidR="0033646C" w:rsidRPr="00E35E27" w:rsidTr="00F31151">
        <w:trPr>
          <w:trHeight w:val="279"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Online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proofErr w:type="spellEnd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 Table 1</w:t>
            </w:r>
          </w:p>
        </w:tc>
      </w:tr>
      <w:tr w:rsidR="0033646C" w:rsidRPr="003B70C2" w:rsidTr="00F31151">
        <w:trPr>
          <w:trHeight w:val="282"/>
        </w:trPr>
        <w:tc>
          <w:tcPr>
            <w:tcW w:w="9923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cal surface area of maximum correlation of eAV45 with </w:t>
            </w:r>
            <w:r w:rsidRPr="00E35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E35E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8</w:t>
            </w:r>
            <w:r w:rsidRPr="00E35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]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G PET</w:t>
            </w:r>
          </w:p>
        </w:tc>
      </w:tr>
      <w:tr w:rsidR="0033646C" w:rsidRPr="00E35E27" w:rsidTr="00F31151">
        <w:trPr>
          <w:trHeight w:val="242"/>
        </w:trPr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i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in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mi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in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in</w:t>
            </w:r>
          </w:p>
        </w:tc>
      </w:tr>
      <w:tr w:rsidR="0033646C" w:rsidRPr="00E35E27" w:rsidTr="00F31151">
        <w:trPr>
          <w:trHeight w:val="41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sc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646C" w:rsidRPr="00E35E27" w:rsidTr="00F31151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9.7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6.5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0.2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</w:tr>
      <w:tr w:rsidR="0033646C" w:rsidRPr="00E35E27" w:rsidTr="00F3115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50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</w:tr>
      <w:tr w:rsidR="0033646C" w:rsidRPr="00E35E27" w:rsidTr="00F3115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Global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normaliz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6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</w:p>
        </w:tc>
      </w:tr>
      <w:tr w:rsidR="0033646C" w:rsidRPr="00E35E27" w:rsidTr="00F3115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P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3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</w:tr>
      <w:tr w:rsidR="0033646C" w:rsidRPr="00E35E27" w:rsidTr="00F3115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Pons +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</w:tr>
      <w:tr w:rsidR="0033646C" w:rsidRPr="00E35E27" w:rsidTr="00F3115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Pons + GM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9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33646C" w:rsidRPr="00E35E27" w:rsidTr="00F3115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4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33646C" w:rsidRPr="003B70C2" w:rsidTr="00F31151">
        <w:tc>
          <w:tcPr>
            <w:tcW w:w="992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AV45</w:t>
            </w:r>
            <w:r w:rsidRPr="00E35E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arly-phase 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[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18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]</w:t>
            </w:r>
            <w:r w:rsidRPr="00E35E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45 PET</w:t>
            </w:r>
          </w:p>
        </w:tc>
      </w:tr>
    </w:tbl>
    <w:p w:rsidR="003D4B7D" w:rsidRDefault="003D4B7D"/>
    <w:p w:rsidR="0033646C" w:rsidRDefault="0033646C"/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018"/>
        <w:gridCol w:w="902"/>
        <w:gridCol w:w="844"/>
        <w:gridCol w:w="914"/>
        <w:gridCol w:w="992"/>
        <w:gridCol w:w="993"/>
        <w:gridCol w:w="992"/>
        <w:gridCol w:w="992"/>
        <w:gridCol w:w="992"/>
      </w:tblGrid>
      <w:tr w:rsidR="0033646C" w:rsidRPr="00E35E27" w:rsidTr="00F31151">
        <w:trPr>
          <w:trHeight w:val="279"/>
        </w:trPr>
        <w:tc>
          <w:tcPr>
            <w:tcW w:w="96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Online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proofErr w:type="spellEnd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 Table 2</w:t>
            </w:r>
          </w:p>
        </w:tc>
      </w:tr>
      <w:tr w:rsidR="0033646C" w:rsidRPr="003B70C2" w:rsidTr="00F31151">
        <w:trPr>
          <w:trHeight w:val="282"/>
        </w:trPr>
        <w:tc>
          <w:tcPr>
            <w:tcW w:w="9639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surface area of maximum correlation of eAV45 with lAV45</w:t>
            </w:r>
          </w:p>
        </w:tc>
      </w:tr>
      <w:tr w:rsidR="0033646C" w:rsidRPr="00E35E27" w:rsidTr="00F31151">
        <w:trPr>
          <w:trHeight w:val="242"/>
        </w:trPr>
        <w:tc>
          <w:tcPr>
            <w:tcW w:w="20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in</w:t>
            </w:r>
          </w:p>
        </w:tc>
        <w:tc>
          <w:tcPr>
            <w:tcW w:w="8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</w:t>
            </w:r>
          </w:p>
        </w:tc>
        <w:tc>
          <w:tcPr>
            <w:tcW w:w="9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i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min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i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35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in</w:t>
            </w:r>
          </w:p>
        </w:tc>
      </w:tr>
      <w:tr w:rsidR="0033646C" w:rsidRPr="00E35E27" w:rsidTr="00F31151">
        <w:trPr>
          <w:trHeight w:val="411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scaling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646C" w:rsidRPr="00E35E27" w:rsidTr="00F31151">
        <w:tc>
          <w:tcPr>
            <w:tcW w:w="2018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92.8%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33646C" w:rsidRPr="00E35E27" w:rsidTr="00F31151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33646C" w:rsidRPr="00E35E27" w:rsidTr="00F31151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Global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normalizatio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33646C" w:rsidRPr="00E35E27" w:rsidTr="00F31151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Po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86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33646C" w:rsidRPr="00E35E27" w:rsidTr="00F31151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Pons +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33646C" w:rsidRPr="00E35E27" w:rsidTr="00F31151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Pons + GM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33646C" w:rsidRPr="00E35E27" w:rsidTr="00F31151"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proofErr w:type="spellStart"/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87.2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2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33646C" w:rsidRPr="003B70C2" w:rsidTr="00F31151">
        <w:tc>
          <w:tcPr>
            <w:tcW w:w="96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46C" w:rsidRPr="00E35E27" w:rsidRDefault="0033646C" w:rsidP="00F31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AV45</w:t>
            </w:r>
            <w:r w:rsidRPr="00E35E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arly-phase 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[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18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]</w:t>
            </w:r>
            <w:r w:rsidRPr="00E35E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V45 PET, </w:t>
            </w:r>
            <w:r w:rsidRPr="00E35E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V45</w:t>
            </w:r>
            <w:r w:rsidRPr="00E35E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te-phase 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[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18</w:t>
            </w:r>
            <w:r w:rsidRPr="00E35E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]</w:t>
            </w:r>
            <w:r w:rsidRPr="00E35E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45 PET</w:t>
            </w:r>
          </w:p>
        </w:tc>
      </w:tr>
    </w:tbl>
    <w:p w:rsidR="0033646C" w:rsidRDefault="0033646C"/>
    <w:sectPr w:rsidR="0033646C" w:rsidSect="0097361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46C"/>
    <w:rsid w:val="00076F09"/>
    <w:rsid w:val="000A7D13"/>
    <w:rsid w:val="0020001B"/>
    <w:rsid w:val="0033646C"/>
    <w:rsid w:val="003A6100"/>
    <w:rsid w:val="003D4B7D"/>
    <w:rsid w:val="004D7303"/>
    <w:rsid w:val="007E305E"/>
    <w:rsid w:val="009223EC"/>
    <w:rsid w:val="00973612"/>
    <w:rsid w:val="00B13706"/>
    <w:rsid w:val="00CA6863"/>
    <w:rsid w:val="00CD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4BFDEE-8BFE-4CCB-9ABC-77A0F840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646C"/>
  </w:style>
  <w:style w:type="table" w:styleId="TableGrid">
    <w:name w:val="Table Grid"/>
    <w:basedOn w:val="TableNormal"/>
    <w:uiPriority w:val="39"/>
    <w:rsid w:val="0033646C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thi K.</dc:creator>
  <cp:keywords/>
  <dc:description/>
  <cp:lastModifiedBy>Suganthi K.</cp:lastModifiedBy>
  <cp:revision>1</cp:revision>
  <dcterms:created xsi:type="dcterms:W3CDTF">2021-07-01T15:24:00Z</dcterms:created>
  <dcterms:modified xsi:type="dcterms:W3CDTF">2021-07-01T15:25:00Z</dcterms:modified>
</cp:coreProperties>
</file>